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02945" w14:textId="47385B6E" w:rsidR="00767157" w:rsidRDefault="00767157" w:rsidP="00767157">
      <w:pPr>
        <w:spacing w:line="480" w:lineRule="auto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 xml:space="preserve">Supplementary </w:t>
      </w:r>
      <w:r w:rsidR="00C408D5">
        <w:rPr>
          <w:rFonts w:ascii="Calibri" w:eastAsia="Calibri" w:hAnsi="Calibri" w:cs="Calibri"/>
          <w:b/>
          <w:sz w:val="28"/>
          <w:szCs w:val="28"/>
        </w:rPr>
        <w:t>Information</w:t>
      </w:r>
    </w:p>
    <w:p w14:paraId="609BF9A8" w14:textId="757074A1" w:rsidR="00767157" w:rsidRPr="00425572" w:rsidRDefault="00767157" w:rsidP="00767157">
      <w:pPr>
        <w:spacing w:line="48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 xml:space="preserve"> </w:t>
      </w:r>
      <w:r w:rsidR="0098321B">
        <w:rPr>
          <w:rFonts w:ascii="Calibri" w:eastAsia="Calibri" w:hAnsi="Calibri" w:cs="Calibri"/>
          <w:noProof/>
          <w:sz w:val="20"/>
          <w:szCs w:val="20"/>
          <w14:ligatures w14:val="standardContextual"/>
        </w:rPr>
        <w:drawing>
          <wp:inline distT="0" distB="0" distL="0" distR="0" wp14:anchorId="7637339B" wp14:editId="0B4B4922">
            <wp:extent cx="5943600" cy="3962400"/>
            <wp:effectExtent l="0" t="0" r="0" b="0"/>
            <wp:docPr id="7128160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2816046" name="Picture 71281604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587B5" w14:textId="46C52233" w:rsidR="00767157" w:rsidRDefault="00767157" w:rsidP="00767157">
      <w:pPr>
        <w:spacing w:line="480" w:lineRule="auto"/>
        <w:jc w:val="both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Fig S1.</w:t>
      </w:r>
      <w:r>
        <w:rPr>
          <w:rFonts w:ascii="Calibri" w:eastAsia="Calibri" w:hAnsi="Calibri" w:cs="Calibri"/>
          <w:sz w:val="20"/>
          <w:szCs w:val="20"/>
        </w:rPr>
        <w:t xml:space="preserve"> Agreement in responses to the Diet Quality Questionnaire for both modalities of reporting (enumerator: n=150 and mobile-phone: n=127). Responses by socio-economic groups within each modality group analysed as a function of agreement level between observed and reported responses. Boxes represent 25-75 percentiles, with median values displayed central lines, whiskers represent 5-95 percentile.</w:t>
      </w:r>
    </w:p>
    <w:p w14:paraId="66F4173F" w14:textId="77777777" w:rsidR="00767157" w:rsidRDefault="00767157" w:rsidP="00767157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02403B05" w14:textId="04376469" w:rsidR="00767157" w:rsidRDefault="00767157" w:rsidP="00767157">
      <w:pPr>
        <w:spacing w:line="480" w:lineRule="auto"/>
        <w:rPr>
          <w:rFonts w:ascii="Calibri" w:eastAsia="Calibri" w:hAnsi="Calibri" w:cs="Calibri"/>
        </w:rPr>
      </w:pPr>
    </w:p>
    <w:p w14:paraId="2782433A" w14:textId="4BB2ACED" w:rsidR="00767157" w:rsidRDefault="00767157" w:rsidP="00767157">
      <w:pPr>
        <w:spacing w:line="480" w:lineRule="auto"/>
        <w:rPr>
          <w:rFonts w:ascii="Calibri" w:eastAsia="Calibri" w:hAnsi="Calibri" w:cs="Calibri"/>
          <w:sz w:val="20"/>
          <w:szCs w:val="20"/>
        </w:rPr>
      </w:pPr>
    </w:p>
    <w:p w14:paraId="4B59BCE5" w14:textId="77777777" w:rsidR="00767157" w:rsidRDefault="00767157" w:rsidP="00767157">
      <w:pPr>
        <w:spacing w:line="480" w:lineRule="auto"/>
        <w:rPr>
          <w:b/>
        </w:rPr>
      </w:pPr>
    </w:p>
    <w:p w14:paraId="3C9C873D" w14:textId="77777777" w:rsidR="00E214F1" w:rsidRDefault="00E214F1"/>
    <w:sectPr w:rsidR="00E214F1" w:rsidSect="0076715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ED843" w14:textId="77777777" w:rsidR="00FE699C" w:rsidRDefault="00FE699C">
      <w:pPr>
        <w:spacing w:line="240" w:lineRule="auto"/>
      </w:pPr>
      <w:r>
        <w:separator/>
      </w:r>
    </w:p>
  </w:endnote>
  <w:endnote w:type="continuationSeparator" w:id="0">
    <w:p w14:paraId="231C5A32" w14:textId="77777777" w:rsidR="00FE699C" w:rsidRDefault="00FE69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8219EF" w14:textId="77777777" w:rsidR="0051222B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50B13A" w14:textId="77777777" w:rsidR="00FE699C" w:rsidRDefault="00FE699C">
      <w:pPr>
        <w:spacing w:line="240" w:lineRule="auto"/>
      </w:pPr>
      <w:r>
        <w:separator/>
      </w:r>
    </w:p>
  </w:footnote>
  <w:footnote w:type="continuationSeparator" w:id="0">
    <w:p w14:paraId="2FB557C7" w14:textId="77777777" w:rsidR="00FE699C" w:rsidRDefault="00FE699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157"/>
    <w:rsid w:val="00161F79"/>
    <w:rsid w:val="002F75CE"/>
    <w:rsid w:val="00356AA5"/>
    <w:rsid w:val="003A504D"/>
    <w:rsid w:val="0051222B"/>
    <w:rsid w:val="00633671"/>
    <w:rsid w:val="006A2EFF"/>
    <w:rsid w:val="00767157"/>
    <w:rsid w:val="00780A26"/>
    <w:rsid w:val="007A7A0F"/>
    <w:rsid w:val="0098321B"/>
    <w:rsid w:val="00A04AAF"/>
    <w:rsid w:val="00A12470"/>
    <w:rsid w:val="00AA3465"/>
    <w:rsid w:val="00C408D5"/>
    <w:rsid w:val="00CD5645"/>
    <w:rsid w:val="00D17FD0"/>
    <w:rsid w:val="00D571E9"/>
    <w:rsid w:val="00D712C8"/>
    <w:rsid w:val="00D84F89"/>
    <w:rsid w:val="00E214F1"/>
    <w:rsid w:val="00EA2CAF"/>
    <w:rsid w:val="00EF2B50"/>
    <w:rsid w:val="00F236D4"/>
    <w:rsid w:val="00FC7089"/>
    <w:rsid w:val="00FE6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0F1AF"/>
  <w15:chartTrackingRefBased/>
  <w15:docId w15:val="{94AA0A58-3BB2-AD44-BB1F-107710AF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157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715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15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15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15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15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157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157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157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157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1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1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1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1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1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1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1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1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1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1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71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157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71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157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71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157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71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1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1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15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67157"/>
  </w:style>
  <w:style w:type="character" w:styleId="CommentReference">
    <w:name w:val="annotation reference"/>
    <w:basedOn w:val="DefaultParagraphFont"/>
    <w:uiPriority w:val="99"/>
    <w:semiHidden/>
    <w:unhideWhenUsed/>
    <w:rsid w:val="002F75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5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5CE"/>
    <w:rPr>
      <w:rFonts w:ascii="Arial" w:eastAsia="Arial" w:hAnsi="Arial" w:cs="Arial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5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5CE"/>
    <w:rPr>
      <w:rFonts w:ascii="Arial" w:eastAsia="Arial" w:hAnsi="Arial" w:cs="Arial"/>
      <w:b/>
      <w:bCs/>
      <w:kern w:val="0"/>
      <w:sz w:val="20"/>
      <w:szCs w:val="20"/>
      <w:lang w:eastAsia="en-GB"/>
      <w14:ligatures w14:val="none"/>
    </w:rPr>
  </w:style>
  <w:style w:type="table" w:styleId="TableGrid">
    <w:name w:val="Table Grid"/>
    <w:basedOn w:val="TableNormal"/>
    <w:uiPriority w:val="39"/>
    <w:rsid w:val="00D571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Manners</dc:creator>
  <cp:keywords/>
  <dc:description/>
  <cp:lastModifiedBy>Rhys Manners</cp:lastModifiedBy>
  <cp:revision>3</cp:revision>
  <dcterms:created xsi:type="dcterms:W3CDTF">2025-06-04T09:26:00Z</dcterms:created>
  <dcterms:modified xsi:type="dcterms:W3CDTF">2025-06-04T09:26:00Z</dcterms:modified>
</cp:coreProperties>
</file>